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DA1B5" w14:textId="0E28406C" w:rsidR="003C5BF9" w:rsidRPr="003C5BF9" w:rsidRDefault="003C5BF9" w:rsidP="003C5BF9">
      <w:pPr>
        <w:rPr>
          <w:rFonts w:ascii="Arial" w:hAnsi="Arial" w:cs="Arial"/>
        </w:rPr>
      </w:pPr>
      <w:bookmarkStart w:id="0" w:name="_Toc53577521"/>
      <w:r w:rsidRPr="003C5BF9">
        <w:rPr>
          <w:rFonts w:ascii="Arial" w:hAnsi="Arial" w:cs="Arial"/>
          <w:b/>
          <w:bCs/>
        </w:rPr>
        <w:t>S</w:t>
      </w:r>
      <w:r w:rsidR="0008656F">
        <w:rPr>
          <w:rFonts w:ascii="Arial" w:hAnsi="Arial" w:cs="Arial"/>
          <w:b/>
          <w:bCs/>
        </w:rPr>
        <w:t>2</w:t>
      </w:r>
      <w:r w:rsidRPr="003C5BF9">
        <w:rPr>
          <w:rFonts w:ascii="Arial" w:hAnsi="Arial" w:cs="Arial"/>
          <w:b/>
          <w:bCs/>
        </w:rPr>
        <w:t>. Table. Unadjusted prevalence of clinic treatment</w:t>
      </w:r>
      <w:r w:rsidR="00A61B9C">
        <w:rPr>
          <w:rFonts w:ascii="Arial" w:hAnsi="Arial" w:cs="Arial"/>
          <w:b/>
          <w:bCs/>
        </w:rPr>
        <w:t xml:space="preserve"> </w:t>
      </w:r>
      <w:r w:rsidRPr="003C5BF9">
        <w:rPr>
          <w:rFonts w:ascii="Arial" w:hAnsi="Arial" w:cs="Arial"/>
          <w:b/>
          <w:bCs/>
        </w:rPr>
        <w:t>seeking among</w:t>
      </w:r>
      <w:r>
        <w:rPr>
          <w:rFonts w:ascii="Arial" w:hAnsi="Arial" w:cs="Arial"/>
          <w:b/>
          <w:bCs/>
        </w:rPr>
        <w:t xml:space="preserve"> </w:t>
      </w:r>
      <w:r w:rsidRPr="003C5BF9">
        <w:rPr>
          <w:rFonts w:ascii="Arial" w:hAnsi="Arial" w:cs="Arial"/>
          <w:b/>
          <w:bCs/>
        </w:rPr>
        <w:t>STIPS participants who reported STI symptoms in the past 6 months (N=956), for the full sample</w:t>
      </w:r>
      <w:r>
        <w:rPr>
          <w:rFonts w:ascii="Arial" w:hAnsi="Arial" w:cs="Arial"/>
          <w:b/>
          <w:bCs/>
        </w:rPr>
        <w:t xml:space="preserve">. </w:t>
      </w:r>
      <w:r w:rsidRPr="003C5BF9">
        <w:rPr>
          <w:rFonts w:ascii="Arial" w:hAnsi="Arial" w:cs="Arial"/>
          <w:b/>
          <w:bCs/>
        </w:rPr>
        <w:t>Data are presented as n (%).</w:t>
      </w:r>
      <w:bookmarkEnd w:id="0"/>
    </w:p>
    <w:p w14:paraId="3256F863" w14:textId="306CE177" w:rsidR="003C5BF9" w:rsidRPr="003C5BF9" w:rsidRDefault="003C5BF9" w:rsidP="003C5BF9">
      <w:pPr>
        <w:contextualSpacing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90"/>
        <w:gridCol w:w="2268"/>
        <w:gridCol w:w="2497"/>
      </w:tblGrid>
      <w:tr w:rsidR="00352F4D" w:rsidRPr="00D85BC5" w14:paraId="19BCF3B4" w14:textId="77777777" w:rsidTr="009678B0">
        <w:trPr>
          <w:trHeight w:val="323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6EC13B6" w14:textId="5C67F34E" w:rsidR="00352F4D" w:rsidRPr="00D85BC5" w:rsidRDefault="00352F4D" w:rsidP="002114A8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  <w:t>FULL SAMPLE (N=956)</w:t>
            </w:r>
          </w:p>
        </w:tc>
      </w:tr>
      <w:tr w:rsidR="00FE58C3" w:rsidRPr="00D85BC5" w14:paraId="48340EBC" w14:textId="77777777" w:rsidTr="009678B0">
        <w:trPr>
          <w:trHeight w:val="323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AEF4" w14:textId="77777777" w:rsidR="00FE58C3" w:rsidRPr="00D85BC5" w:rsidRDefault="00FE58C3" w:rsidP="002114A8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9DC3" w14:textId="0EE73FDD" w:rsidR="00FE58C3" w:rsidRPr="00D85BC5" w:rsidRDefault="00FE58C3" w:rsidP="00FE58C3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ght Clinic Treatment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EC2A98" w14:textId="77777777" w:rsidR="00FE58C3" w:rsidRPr="00D85BC5" w:rsidRDefault="00FE58C3" w:rsidP="002114A8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  <w:t>Crude PRR</w:t>
            </w:r>
          </w:p>
          <w:p w14:paraId="7E2ABA25" w14:textId="77777777" w:rsidR="00FE58C3" w:rsidRPr="00D85BC5" w:rsidRDefault="00FE58C3" w:rsidP="002114A8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  <w:t>(95% CI)</w:t>
            </w:r>
          </w:p>
        </w:tc>
      </w:tr>
      <w:tr w:rsidR="00FE58C3" w:rsidRPr="00D85BC5" w14:paraId="7E5B2AA6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44D60" w14:textId="77777777" w:rsidR="00FE58C3" w:rsidRPr="00D85BC5" w:rsidRDefault="00FE58C3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D95AB" w14:textId="77777777" w:rsidR="00FE58C3" w:rsidRPr="00D85BC5" w:rsidRDefault="00FE58C3" w:rsidP="00FE58C3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  <w:t>Yes</w:t>
            </w:r>
          </w:p>
          <w:p w14:paraId="314939C3" w14:textId="3E739D49" w:rsidR="00FE58C3" w:rsidRPr="00D85BC5" w:rsidRDefault="00FE58C3" w:rsidP="009678B0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  <w:t>N=457</w:t>
            </w:r>
          </w:p>
        </w:tc>
        <w:tc>
          <w:tcPr>
            <w:tcW w:w="2497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39B82B" w14:textId="77777777" w:rsidR="00FE58C3" w:rsidRPr="00D85BC5" w:rsidRDefault="00FE58C3" w:rsidP="002114A8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3F089061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0E5A" w14:textId="578AC073" w:rsidR="00352F4D" w:rsidRPr="00D85BC5" w:rsidRDefault="00EF347A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5F7A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E67AF9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0634E24B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9E9F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FF6D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36/288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25D3A3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6FFB97A7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1510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A20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21/668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6E3533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2 (0.88-1.18)</w:t>
            </w:r>
          </w:p>
        </w:tc>
      </w:tr>
      <w:tr w:rsidR="00352F4D" w:rsidRPr="00D85BC5" w14:paraId="7628625B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CF5D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5CF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9C7B0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08A06B37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3157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15-19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376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0/69 (4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40D7B8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6DC4C591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C765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20-29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8CF8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86/368 (5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9ACD5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6 (0.87-1.55)</w:t>
            </w:r>
          </w:p>
        </w:tc>
      </w:tr>
      <w:tr w:rsidR="00352F4D" w:rsidRPr="00D85BC5" w14:paraId="4342407C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3DA5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30-39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862F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71/355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D8625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1 (0.83-1.48)</w:t>
            </w:r>
          </w:p>
        </w:tc>
      </w:tr>
      <w:tr w:rsidR="00352F4D" w:rsidRPr="00D85BC5" w14:paraId="1324ABD6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AAFD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40-49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1C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70/164 (4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DAB37D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8 (0.71-1.36)</w:t>
            </w:r>
          </w:p>
        </w:tc>
      </w:tr>
      <w:tr w:rsidR="00352F4D" w:rsidRPr="00D85BC5" w14:paraId="414DC502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FA07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arital stat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730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C4A72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661749FE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B3E4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ever Marri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7615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0/73 (4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38BF7F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463DEB55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93D4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Married, Monogam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E211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62/558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6C9286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4 (0.86-1.52)</w:t>
            </w:r>
          </w:p>
        </w:tc>
      </w:tr>
      <w:tr w:rsidR="00352F4D" w:rsidRPr="00D85BC5" w14:paraId="5054B4AD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EEC0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Married, Polygam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DA82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64/127 (5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75A55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3 (0.89-1.70)</w:t>
            </w:r>
          </w:p>
        </w:tc>
      </w:tr>
      <w:tr w:rsidR="00352F4D" w:rsidRPr="00D85BC5" w14:paraId="76058A36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21EB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Previously Marri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9BD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01/198 (5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EAE95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4 (0.91-1.69)</w:t>
            </w:r>
          </w:p>
        </w:tc>
      </w:tr>
      <w:tr w:rsidR="00352F4D" w:rsidRPr="00D85BC5" w14:paraId="0D078932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25E3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ommunity typ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D5B6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4F80A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03568F81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06AC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Inlan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CC3D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02/418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973845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59DA138D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F293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Fish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B9F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55/538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597493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8 (0.86-1.12)</w:t>
            </w:r>
          </w:p>
        </w:tc>
      </w:tr>
      <w:tr w:rsidR="00FE58C3" w:rsidRPr="00D85BC5" w14:paraId="7A7C4288" w14:textId="1F11214C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F47F" w14:textId="5BC7AD52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Relig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9C8B" w14:textId="1651149C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2F37CB" w14:textId="3F9054C7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FE58C3" w:rsidRPr="00D85BC5" w14:paraId="741C7AD9" w14:textId="2FB4B6CA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48CE" w14:textId="33C48B38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Christia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3CD" w14:textId="0C969545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88/802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D742C1" w14:textId="16860D30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FE58C3" w:rsidRPr="00D85BC5" w14:paraId="192F3486" w14:textId="47D659D0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BAE9" w14:textId="0A219F4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Musli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4980" w14:textId="7929AF3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57/122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67B248" w14:textId="363FC787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7 (0.79-1.18)</w:t>
            </w:r>
          </w:p>
        </w:tc>
      </w:tr>
      <w:tr w:rsidR="00FE58C3" w:rsidRPr="00D85BC5" w14:paraId="05EF91E5" w14:textId="4927122C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AD48" w14:textId="11462E2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Other/non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74A4" w14:textId="0B485F52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/6 (5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168B6D" w14:textId="548338C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3 (0.46-2.31)</w:t>
            </w:r>
          </w:p>
        </w:tc>
      </w:tr>
      <w:tr w:rsidR="00FE58C3" w:rsidRPr="00D85BC5" w14:paraId="46B59A5A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A1A2" w14:textId="5889B01D" w:rsidR="00352F4D" w:rsidRPr="00D85BC5" w:rsidRDefault="007A1825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E</w:t>
            </w:r>
            <w:r w:rsidR="00352F4D"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duc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C688" w14:textId="5A72C2BB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D0408D" w14:textId="7FA5762B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FE58C3" w:rsidRPr="00D85BC5" w14:paraId="199AAF70" w14:textId="27EA0A74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1656" w14:textId="6E518E8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  <w:r w:rsidR="007A182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F7E3" w14:textId="5ACFE97C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5/62 (4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69B03B" w14:textId="44E8895A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FE58C3" w:rsidRPr="00D85BC5" w14:paraId="615858C2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13A8" w14:textId="35363688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="007A182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Some primary education or </w:t>
            </w:r>
            <w:r w:rsidR="00750661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bo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484A" w14:textId="23C0E569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432/894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F42395" w14:textId="066603AF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0 (0.88-1.63)</w:t>
            </w:r>
          </w:p>
        </w:tc>
      </w:tr>
      <w:tr w:rsidR="00FE58C3" w:rsidRPr="00D85BC5" w14:paraId="6A908018" w14:textId="1C204AE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8559" w14:textId="24ADB2D2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Occup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32FF" w14:textId="36B1E98C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BB53F3" w14:textId="62596FBB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FE58C3" w:rsidRPr="00D85BC5" w14:paraId="2FF65595" w14:textId="1AF6F2E4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0B5C" w14:textId="24E3C921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Agricultural or housewor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7BF7" w14:textId="2D1A512A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65/342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006382" w14:textId="0D308F52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FE58C3" w:rsidRPr="00D85BC5" w14:paraId="13860DDD" w14:textId="7F111D41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096D" w14:textId="7B75E06F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Bar or restaurant wor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C9AF" w14:textId="71174433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2/70 (4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6E1770" w14:textId="369B4E21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5 (0.72-1.25)</w:t>
            </w:r>
          </w:p>
        </w:tc>
      </w:tr>
      <w:tr w:rsidR="00FE58C3" w:rsidRPr="00D85BC5" w14:paraId="166DC8AB" w14:textId="53726E65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9986" w14:textId="5AA66512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proofErr w:type="spellStart"/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Boda</w:t>
            </w:r>
            <w:proofErr w:type="spellEnd"/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boda</w:t>
            </w:r>
            <w:proofErr w:type="spellEnd"/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driving or truc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F370" w14:textId="20605129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9/19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11015B" w14:textId="35CEA3E6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8 (0.60-1.60)</w:t>
            </w:r>
          </w:p>
        </w:tc>
      </w:tr>
      <w:tr w:rsidR="00FE58C3" w:rsidRPr="00D85BC5" w14:paraId="41877A75" w14:textId="2BAD248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FBFA" w14:textId="2C5DAD1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Fish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1E76" w14:textId="10D25F1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51/127 (4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ED3E9A" w14:textId="642CF483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83 (0.66-1.06)</w:t>
            </w:r>
          </w:p>
        </w:tc>
      </w:tr>
      <w:tr w:rsidR="00FE58C3" w:rsidRPr="00D85BC5" w14:paraId="617B0248" w14:textId="2100A24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A343" w14:textId="54BC90C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Stud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CEE6" w14:textId="27C96E99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5/12 (4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DB132A" w14:textId="46ED847E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86 (0.44-1.70)</w:t>
            </w:r>
          </w:p>
        </w:tc>
      </w:tr>
      <w:tr w:rsidR="00FD2A17" w:rsidRPr="00D85BC5" w14:paraId="630D9868" w14:textId="07C9CBFA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5DB2" w14:textId="2B32B79B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Trader or shopkeep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F586" w14:textId="36D61931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06/219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F908C5" w14:textId="37B72316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0 (0.84-1.20)</w:t>
            </w:r>
          </w:p>
        </w:tc>
      </w:tr>
      <w:tr w:rsidR="00FE58C3" w:rsidRPr="00D85BC5" w14:paraId="40D28517" w14:textId="5AAA5A62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3274" w14:textId="7B641FB6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05F" w14:textId="5DBE01A4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89/167 (5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48468A" w14:textId="29A93030" w:rsidR="00352F4D" w:rsidRPr="00D85BC5" w:rsidRDefault="00352F4D" w:rsidP="00FD2A1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0 (0.92-1.32)</w:t>
            </w:r>
          </w:p>
        </w:tc>
      </w:tr>
      <w:tr w:rsidR="00352F4D" w:rsidRPr="00D85BC5" w14:paraId="53D1C6A5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03EC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IV stat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142E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05CE8D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657ECCB1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9676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44B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98/645 (4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687C8C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2AD7A6B4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873B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Posi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D0F6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57/309 (5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71265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0 (0.96-1.26)</w:t>
            </w:r>
          </w:p>
        </w:tc>
      </w:tr>
      <w:tr w:rsidR="00352F4D" w:rsidRPr="00D85BC5" w14:paraId="69B1889D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007D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ex in the past ye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70F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2F1125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57958ABB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D683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ECD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8/54 (3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1B2CE1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5632C893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FD5B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B7C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439/902 (49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037881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46** (1.00-2.14)</w:t>
            </w:r>
          </w:p>
        </w:tc>
      </w:tr>
      <w:tr w:rsidR="00352F4D" w:rsidRPr="00D85BC5" w14:paraId="252B7617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95D4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exual partners in the past ye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9256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F5BB9F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7B16B1A9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1418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n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263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8/54 (3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40B2C4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68** (0.47-1.01)</w:t>
            </w:r>
          </w:p>
        </w:tc>
      </w:tr>
      <w:tr w:rsidR="00352F4D" w:rsidRPr="00D85BC5" w14:paraId="60D04F0B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A3E5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AD1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06/628 (49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79196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6D40A219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55E7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2-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09B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15/242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1308AC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8 (0.84-1.14)</w:t>
            </w:r>
          </w:p>
        </w:tc>
      </w:tr>
      <w:tr w:rsidR="00352F4D" w:rsidRPr="00D85BC5" w14:paraId="71A3A610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7D56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5-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42B8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3/24 (54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6B3A2E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1 (0.76-1.62)</w:t>
            </w:r>
          </w:p>
        </w:tc>
      </w:tr>
      <w:tr w:rsidR="00352F4D" w:rsidRPr="00D85BC5" w14:paraId="14CFB3CB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AC39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&gt;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B342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5/8 (6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23B47C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8 (0.75-2.21)</w:t>
            </w:r>
          </w:p>
        </w:tc>
      </w:tr>
      <w:tr w:rsidR="00352F4D" w:rsidRPr="00D85BC5" w14:paraId="38B142C4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35CE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ex with partner from outside the commun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E0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016CA2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30B8533E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30B9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ECE6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43/708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A91C8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0D12E642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3017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lastRenderedPageBreak/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D1B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14/248 (4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0A52B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5 (0.81-1.11)</w:t>
            </w:r>
          </w:p>
        </w:tc>
      </w:tr>
      <w:tr w:rsidR="00352F4D" w:rsidRPr="00D85BC5" w14:paraId="199B9F1A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DEC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Lifetime sexual partne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569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33FDC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7398DC5C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59D4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n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603D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/10 (1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29B886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21* (0.03-1.37)</w:t>
            </w:r>
          </w:p>
        </w:tc>
      </w:tr>
      <w:tr w:rsidR="00352F4D" w:rsidRPr="00D85BC5" w14:paraId="44AA2CB1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9867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D602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2/77 (4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6C028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88 (0.66-1.17)</w:t>
            </w:r>
          </w:p>
        </w:tc>
      </w:tr>
      <w:tr w:rsidR="00352F4D" w:rsidRPr="00D85BC5" w14:paraId="3639AB19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63DB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2-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13E1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16/458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106D3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50F8F738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9DB2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5-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6B70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92/372 (5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088C3E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9 (0.95-1.26)</w:t>
            </w:r>
          </w:p>
        </w:tc>
      </w:tr>
      <w:tr w:rsidR="00352F4D" w:rsidRPr="00D85BC5" w14:paraId="79E61E67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113B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&gt;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ACC2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6/39 (4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3F427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87 (0.59-1.28)</w:t>
            </w:r>
          </w:p>
        </w:tc>
      </w:tr>
      <w:tr w:rsidR="002E2B66" w:rsidRPr="00D85BC5" w14:paraId="3CEBFA28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5EB1" w14:textId="77672E2B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>Condom use in past 12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  <w:r w:rsidRPr="008821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367D" w14:textId="77777777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FF083D" w14:textId="77777777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2E2B66" w:rsidRPr="00D85BC5" w14:paraId="619F4E7C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B3F6" w14:textId="4C630D26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Mar</w:t>
            </w:r>
            <w:r>
              <w:rPr>
                <w:rFonts w:ascii="Arial" w:hAnsi="Arial" w:cs="Arial"/>
                <w:sz w:val="20"/>
                <w:szCs w:val="20"/>
              </w:rPr>
              <w:t>ital partners on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06679" w14:textId="0EFC4971" w:rsidR="002E2B66" w:rsidRPr="00D85BC5" w:rsidRDefault="00A625F8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/544</w:t>
            </w:r>
            <w:r w:rsidR="005C35D1">
              <w:rPr>
                <w:rFonts w:ascii="Arial" w:hAnsi="Arial" w:cs="Arial"/>
                <w:color w:val="000000"/>
                <w:sz w:val="20"/>
                <w:szCs w:val="20"/>
              </w:rPr>
              <w:t xml:space="preserve">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47E168" w14:textId="77777777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2E2B66" w:rsidRPr="00D85BC5" w14:paraId="30BE0149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E70E" w14:textId="7F9A3755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No</w:t>
            </w:r>
            <w:r>
              <w:rPr>
                <w:rFonts w:ascii="Arial" w:hAnsi="Arial" w:cs="Arial"/>
                <w:sz w:val="20"/>
                <w:szCs w:val="20"/>
              </w:rPr>
              <w:t>n-marital partners, inconsistent or no u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65840" w14:textId="5A49BC6D" w:rsidR="002E2B66" w:rsidRPr="00D85BC5" w:rsidRDefault="004926FB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/325</w:t>
            </w:r>
            <w:r w:rsidR="005C35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00B67">
              <w:rPr>
                <w:rFonts w:ascii="Arial" w:hAnsi="Arial" w:cs="Arial"/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E4487E" w14:textId="673CC82C" w:rsidR="002E2B66" w:rsidRPr="00D85BC5" w:rsidRDefault="00CA3721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92-1.21)</w:t>
            </w:r>
          </w:p>
        </w:tc>
      </w:tr>
      <w:tr w:rsidR="002E2B66" w:rsidRPr="00D85BC5" w14:paraId="0034784F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1C7F" w14:textId="21D81B2D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Non-marital partners, consistent u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865F7" w14:textId="7A9742FE" w:rsidR="002E2B66" w:rsidRPr="00D85BC5" w:rsidRDefault="00012087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926F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61</w:t>
            </w:r>
            <w:r w:rsidR="00600B67">
              <w:rPr>
                <w:rFonts w:ascii="Arial" w:hAnsi="Arial" w:cs="Arial"/>
                <w:color w:val="000000"/>
                <w:sz w:val="20"/>
                <w:szCs w:val="20"/>
              </w:rPr>
              <w:t xml:space="preserve"> (49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DC7300" w14:textId="17F20C94" w:rsidR="002E2B66" w:rsidRPr="00D85BC5" w:rsidRDefault="007B141A" w:rsidP="002E2B66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9D48C8">
              <w:rPr>
                <w:rFonts w:ascii="Arial" w:hAnsi="Arial" w:cs="Arial"/>
                <w:color w:val="000000"/>
                <w:sz w:val="20"/>
                <w:szCs w:val="20"/>
              </w:rPr>
              <w:t>3 (0.79-1.35)</w:t>
            </w:r>
          </w:p>
        </w:tc>
      </w:tr>
      <w:tr w:rsidR="002E2B66" w:rsidRPr="00D85BC5" w14:paraId="5208DDAC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0FBD" w14:textId="3BD93872" w:rsidR="002E2B66" w:rsidRPr="00D85BC5" w:rsidRDefault="002E2B66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NA, no </w:t>
            </w:r>
            <w:r>
              <w:rPr>
                <w:rFonts w:ascii="Arial" w:hAnsi="Arial" w:cs="Arial"/>
                <w:sz w:val="20"/>
                <w:szCs w:val="20"/>
              </w:rPr>
              <w:t>sexual partners in past 12 month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BE87E" w14:textId="17574D7A" w:rsidR="002E2B66" w:rsidRPr="00D85BC5" w:rsidRDefault="004926FB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/32</w:t>
            </w:r>
            <w:r w:rsidR="00600B67">
              <w:rPr>
                <w:rFonts w:ascii="Arial" w:hAnsi="Arial" w:cs="Arial"/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A2E3C6" w14:textId="4849D0D5" w:rsidR="002E2B66" w:rsidRPr="00D85BC5" w:rsidRDefault="007B141A" w:rsidP="002E2B6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794AD2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2F4D" w:rsidRPr="00D85BC5" w14:paraId="4E3DC47C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E959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umber of STI symptoms in past 6 month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D95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08FF7B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352F4D" w:rsidRPr="00D85BC5" w14:paraId="089B3DF5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A8BB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4B93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12/312 (3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0E31DA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2F4D" w:rsidRPr="00D85BC5" w14:paraId="2575787D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979A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2-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E76F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30/457 (50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627027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40*** (1.18-1.67)</w:t>
            </w:r>
          </w:p>
        </w:tc>
      </w:tr>
      <w:tr w:rsidR="00352F4D" w:rsidRPr="00D85BC5" w14:paraId="363390CB" w14:textId="77777777" w:rsidTr="009678B0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119A" w14:textId="77777777" w:rsidR="00352F4D" w:rsidRPr="00D85BC5" w:rsidRDefault="00352F4D" w:rsidP="002114A8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&gt;=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B279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15/187 (6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548308" w14:textId="77777777" w:rsidR="00352F4D" w:rsidRPr="00D85BC5" w:rsidRDefault="00352F4D" w:rsidP="00FE58C3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71*** (1.42-2.06)</w:t>
            </w:r>
          </w:p>
        </w:tc>
      </w:tr>
      <w:tr w:rsidR="004F6925" w:rsidRPr="00D85BC5" w14:paraId="4051489A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D9AED" w14:textId="430E43D4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ymptoms in the past 7 day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D23E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9647E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42C97BDD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B1411" w14:textId="154CFA94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D74AB" w14:textId="4535BC15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83/353 (5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118935" w14:textId="397D53F0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113974AA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19D4F" w14:textId="1809DDA8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CB93D" w14:textId="4D8923BD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74/603 (45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FB3553" w14:textId="212CDBDC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88** (0.77-1.00)</w:t>
            </w:r>
          </w:p>
        </w:tc>
      </w:tr>
      <w:tr w:rsidR="004F6925" w:rsidRPr="00D85BC5" w14:paraId="1658418C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7FC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umber of STI symptoms in past 7 day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5F8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510C7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67A36DA6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453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465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83/353 (5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AD33A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5CC96E80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6D4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81C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00/260 (3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261A3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74*** (0.62-0.89)</w:t>
            </w:r>
          </w:p>
        </w:tc>
      </w:tr>
      <w:tr w:rsidR="004F6925" w:rsidRPr="00D85BC5" w14:paraId="30BC4240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0456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2-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917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21/249 (49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943B8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94 (0.80-1.10)</w:t>
            </w:r>
          </w:p>
        </w:tc>
      </w:tr>
      <w:tr w:rsidR="004F6925" w:rsidRPr="00D85BC5" w14:paraId="274D5979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4F1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&gt;=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E9D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53/94 (5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AF1F3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9 (0.89-1.33)</w:t>
            </w:r>
          </w:p>
        </w:tc>
      </w:tr>
      <w:tr w:rsidR="004F6925" w:rsidRPr="00D85BC5" w14:paraId="04368D1C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3E4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ital ulc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6E0E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F6CD80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27C75651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0F70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336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95/675 (44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7DEBAF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4946B739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2EAE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CBA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62/281 (5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D5E1DE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32*** (1.16-1.51)</w:t>
            </w:r>
          </w:p>
        </w:tc>
      </w:tr>
      <w:tr w:rsidR="004F6925" w:rsidRPr="00D85BC5" w14:paraId="47C47503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DAA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ital dischar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8AE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859C2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3D2EB122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BCB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CFE4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10/495 (4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9A229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732D7C8A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45D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279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47/461 (54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DA19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6*** (1.11-1.44)</w:t>
            </w:r>
          </w:p>
        </w:tc>
      </w:tr>
      <w:tr w:rsidR="004F6925" w:rsidRPr="00D85BC5" w14:paraId="006F6DDD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B40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hick and/or colored vaginal dischar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797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2D284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0E1DF81D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55A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BD4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96/638 (4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261C7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6F14590F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3AF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9CC6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61/318 (5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D525B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9 (0.95-1.25)</w:t>
            </w:r>
          </w:p>
        </w:tc>
      </w:tr>
      <w:tr w:rsidR="004F6925" w:rsidRPr="00D85BC5" w14:paraId="7DA785A7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7926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tching of the vagin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C13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E0805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4CF6C2E2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5CE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46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36/539 (44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E2FC5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35CDF403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43E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F5D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21/417 (5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7BADF9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1*** (1.06-1.38)</w:t>
            </w:r>
          </w:p>
        </w:tc>
      </w:tr>
      <w:tr w:rsidR="004F6925" w:rsidRPr="00D85BC5" w14:paraId="4FAB8186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E6A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Unpleasant vaginal odo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C2B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2CF47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5196EAE0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DB0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28A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63/774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6902A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5A34DAA8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6E0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4D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94/182 (5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CFC7E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0 (0.94-1.29)</w:t>
            </w:r>
          </w:p>
        </w:tc>
      </w:tr>
      <w:tr w:rsidR="004F6925" w:rsidRPr="00D85BC5" w14:paraId="788419C2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54E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Frequent urin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8A1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6FBBC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0997A543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1E76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4A04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43/733 (4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4148E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35187329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A3CE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4E0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14/223 (51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8BDFDF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09 (0.94-1.27)</w:t>
            </w:r>
          </w:p>
        </w:tc>
      </w:tr>
      <w:tr w:rsidR="004F6925" w:rsidRPr="00D85BC5" w14:paraId="074A791F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BD3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ainful urin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71F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C24129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550D3317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48B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89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87/687 (4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216AD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75DF0B28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E9E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9E1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70/269 (63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DD38F6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51*** (1.33-1.72)</w:t>
            </w:r>
          </w:p>
        </w:tc>
      </w:tr>
      <w:tr w:rsidR="004F6925" w:rsidRPr="00D85BC5" w14:paraId="517BD81F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FCE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ain during intercour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04B0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C09E0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1633103F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0C1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93AC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370/806 (46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BA17E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559AE8DB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FDF4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04E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87/150 (5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F3C35F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26*** (1.08-1.48)</w:t>
            </w:r>
          </w:p>
        </w:tc>
      </w:tr>
      <w:tr w:rsidR="004F6925" w:rsidRPr="00D85BC5" w14:paraId="194C1AF1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EF2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Bleeding during intercour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623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DCD10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1BE23662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4CC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1E28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453/941 (4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8BBD19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03200CE7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2052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A5F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4/15 (27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50858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55 (0.24-1.29)</w:t>
            </w:r>
          </w:p>
        </w:tc>
      </w:tr>
      <w:tr w:rsidR="004F6925" w:rsidRPr="00D85BC5" w14:paraId="00F73404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A081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Lower abdominal pai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340F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1CFBD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3E958FB1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320E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ED9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259/577 (45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30F7A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4D1613CB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4103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4E99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98/379 (52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392A3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.16** (1.02-1.33)</w:t>
            </w:r>
          </w:p>
        </w:tc>
      </w:tr>
      <w:tr w:rsidR="004F6925" w:rsidRPr="00D85BC5" w14:paraId="36470235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1DF9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ital war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A3F7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8E32FE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</w:tr>
      <w:tr w:rsidR="004F6925" w:rsidRPr="00D85BC5" w14:paraId="412C6937" w14:textId="77777777" w:rsidTr="00FE58C3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6D1D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67B5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443/906 (49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6A5430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F6925" w:rsidRPr="00D85BC5" w14:paraId="2B29F944" w14:textId="77777777" w:rsidTr="00FE58C3">
        <w:tc>
          <w:tcPr>
            <w:tcW w:w="45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2A29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lastRenderedPageBreak/>
              <w:t xml:space="preserve">   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58FB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14/50 (28%)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08F7936" w14:textId="77777777" w:rsidR="004F6925" w:rsidRPr="00D85BC5" w:rsidRDefault="004F6925" w:rsidP="004F6925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85BC5">
              <w:rPr>
                <w:rFonts w:ascii="Arial" w:hAnsi="Arial" w:cs="Arial"/>
                <w:color w:val="000000"/>
                <w:sz w:val="20"/>
                <w:szCs w:val="20"/>
              </w:rPr>
              <w:t>0.57** (0.37-0.90)</w:t>
            </w:r>
          </w:p>
        </w:tc>
      </w:tr>
      <w:tr w:rsidR="004F6925" w:rsidRPr="00D85BC5" w14:paraId="662F65A1" w14:textId="77777777" w:rsidTr="00B54EBA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16227" w14:textId="0958CEEE" w:rsidR="004F6925" w:rsidRPr="00D85BC5" w:rsidRDefault="004F6925" w:rsidP="004F692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**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01, *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05, 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PRR: prevalence rate ratio</w:t>
            </w:r>
          </w:p>
        </w:tc>
      </w:tr>
    </w:tbl>
    <w:p w14:paraId="144BC6C8" w14:textId="77777777" w:rsidR="003C5BF9" w:rsidRDefault="003C5BF9" w:rsidP="003C5BF9">
      <w:pPr>
        <w:contextualSpacing/>
        <w:rPr>
          <w:rFonts w:ascii="Arial" w:hAnsi="Arial" w:cs="Arial"/>
        </w:rPr>
      </w:pPr>
    </w:p>
    <w:p w14:paraId="3A15B0D7" w14:textId="77777777" w:rsidR="003C5BF9" w:rsidRDefault="003C5BF9" w:rsidP="003C5BF9">
      <w:pPr>
        <w:contextualSpacing/>
        <w:rPr>
          <w:rFonts w:ascii="Arial" w:hAnsi="Arial" w:cs="Arial"/>
        </w:rPr>
      </w:pPr>
    </w:p>
    <w:p w14:paraId="2A044DF9" w14:textId="77777777" w:rsidR="003C5BF9" w:rsidRDefault="003C5BF9"/>
    <w:sectPr w:rsidR="003C5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03AB1" w14:textId="77777777" w:rsidR="00B170BB" w:rsidRDefault="00B170BB" w:rsidP="003C5BF9">
      <w:r>
        <w:separator/>
      </w:r>
    </w:p>
  </w:endnote>
  <w:endnote w:type="continuationSeparator" w:id="0">
    <w:p w14:paraId="74DFA0BF" w14:textId="77777777" w:rsidR="00B170BB" w:rsidRDefault="00B170BB" w:rsidP="003C5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B3C75" w14:textId="77777777" w:rsidR="00B170BB" w:rsidRDefault="00B170BB" w:rsidP="003C5BF9">
      <w:r>
        <w:separator/>
      </w:r>
    </w:p>
  </w:footnote>
  <w:footnote w:type="continuationSeparator" w:id="0">
    <w:p w14:paraId="24A27A60" w14:textId="77777777" w:rsidR="00B170BB" w:rsidRDefault="00B170BB" w:rsidP="003C5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86FD0"/>
    <w:multiLevelType w:val="hybridMultilevel"/>
    <w:tmpl w:val="A81E2956"/>
    <w:lvl w:ilvl="0" w:tplc="2A6A8A20">
      <w:start w:val="1"/>
      <w:numFmt w:val="decimal"/>
      <w:pStyle w:val="Tabletitle"/>
      <w:lvlText w:val="Table 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  <w:color w:val="000000" w:themeColor="text1"/>
        <w:sz w:val="26"/>
        <w:szCs w:val="26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8896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BF9"/>
    <w:rsid w:val="00012087"/>
    <w:rsid w:val="0008656F"/>
    <w:rsid w:val="001071DD"/>
    <w:rsid w:val="001743BE"/>
    <w:rsid w:val="002A430A"/>
    <w:rsid w:val="002A545F"/>
    <w:rsid w:val="002C3E3E"/>
    <w:rsid w:val="002E2B66"/>
    <w:rsid w:val="00327150"/>
    <w:rsid w:val="00352F4D"/>
    <w:rsid w:val="003C5BF9"/>
    <w:rsid w:val="004926FB"/>
    <w:rsid w:val="004C4537"/>
    <w:rsid w:val="004E6570"/>
    <w:rsid w:val="004F6925"/>
    <w:rsid w:val="00536035"/>
    <w:rsid w:val="005C35D1"/>
    <w:rsid w:val="005D00E1"/>
    <w:rsid w:val="00600B67"/>
    <w:rsid w:val="007152BB"/>
    <w:rsid w:val="00722892"/>
    <w:rsid w:val="00727997"/>
    <w:rsid w:val="00750661"/>
    <w:rsid w:val="007850F2"/>
    <w:rsid w:val="00794AD2"/>
    <w:rsid w:val="007A1825"/>
    <w:rsid w:val="007A258B"/>
    <w:rsid w:val="007B141A"/>
    <w:rsid w:val="009678B0"/>
    <w:rsid w:val="0098426A"/>
    <w:rsid w:val="009D48C8"/>
    <w:rsid w:val="009E32E2"/>
    <w:rsid w:val="00A55757"/>
    <w:rsid w:val="00A61B9C"/>
    <w:rsid w:val="00A625F8"/>
    <w:rsid w:val="00A75FB4"/>
    <w:rsid w:val="00AB7ECF"/>
    <w:rsid w:val="00B170BB"/>
    <w:rsid w:val="00BD2DE9"/>
    <w:rsid w:val="00BD52C8"/>
    <w:rsid w:val="00CA3721"/>
    <w:rsid w:val="00CA6CC8"/>
    <w:rsid w:val="00CE4E8F"/>
    <w:rsid w:val="00D60E0F"/>
    <w:rsid w:val="00D7787F"/>
    <w:rsid w:val="00DA0CBD"/>
    <w:rsid w:val="00E22A5E"/>
    <w:rsid w:val="00EE4F05"/>
    <w:rsid w:val="00EF347A"/>
    <w:rsid w:val="00F227FC"/>
    <w:rsid w:val="00F712BC"/>
    <w:rsid w:val="00FD2A17"/>
    <w:rsid w:val="00FE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A2954"/>
  <w15:chartTrackingRefBased/>
  <w15:docId w15:val="{DF7817C3-79FC-4D9D-96E9-D9B5C399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BF9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5B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5BF9"/>
  </w:style>
  <w:style w:type="character" w:customStyle="1" w:styleId="CommentTextChar">
    <w:name w:val="Comment Text Char"/>
    <w:basedOn w:val="DefaultParagraphFont"/>
    <w:link w:val="CommentText"/>
    <w:uiPriority w:val="99"/>
    <w:rsid w:val="003C5BF9"/>
    <w:rPr>
      <w:rFonts w:cs="Times New Roman"/>
      <w:sz w:val="24"/>
      <w:szCs w:val="24"/>
      <w:lang w:bidi="en-US"/>
    </w:rPr>
  </w:style>
  <w:style w:type="paragraph" w:customStyle="1" w:styleId="Tabletitle">
    <w:name w:val="Table title"/>
    <w:basedOn w:val="Normal"/>
    <w:next w:val="Normal"/>
    <w:qFormat/>
    <w:rsid w:val="003C5BF9"/>
    <w:pPr>
      <w:numPr>
        <w:numId w:val="1"/>
      </w:numPr>
      <w:ind w:left="1440" w:hanging="1440"/>
    </w:pPr>
    <w:rPr>
      <w:b/>
    </w:rPr>
  </w:style>
  <w:style w:type="paragraph" w:styleId="Revision">
    <w:name w:val="Revision"/>
    <w:hidden/>
    <w:uiPriority w:val="99"/>
    <w:semiHidden/>
    <w:rsid w:val="00DA0CBD"/>
    <w:pPr>
      <w:spacing w:after="0" w:line="240" w:lineRule="auto"/>
    </w:pPr>
    <w:rPr>
      <w:rFonts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8F72C-F85E-4F6C-B915-345D15DCC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le, Yasmin (CDC/DDID/NCHHSTP/DSTDP)</dc:creator>
  <cp:keywords/>
  <dc:description/>
  <cp:lastModifiedBy>Ogale, Yasmin (CDC/DDID/NCHHSTP/DSTDP)</cp:lastModifiedBy>
  <cp:revision>3</cp:revision>
  <dcterms:created xsi:type="dcterms:W3CDTF">2023-04-12T15:13:00Z</dcterms:created>
  <dcterms:modified xsi:type="dcterms:W3CDTF">2023-04-1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19T21:57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318a375-0717-4832-90a6-e6ba73752eec</vt:lpwstr>
  </property>
  <property fmtid="{D5CDD505-2E9C-101B-9397-08002B2CF9AE}" pid="8" name="MSIP_Label_7b94a7b8-f06c-4dfe-bdcc-9b548fd58c31_ContentBits">
    <vt:lpwstr>0</vt:lpwstr>
  </property>
</Properties>
</file>